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092A3" w14:textId="7C99F82B" w:rsidR="00C42607" w:rsidRPr="005255CA" w:rsidRDefault="005255CA">
      <w:pPr>
        <w:rPr>
          <w:b/>
          <w:bCs/>
        </w:rPr>
      </w:pPr>
      <w:r w:rsidRPr="005255CA">
        <w:rPr>
          <w:b/>
          <w:bCs/>
        </w:rPr>
        <w:t>Supplementary material</w:t>
      </w:r>
    </w:p>
    <w:tbl>
      <w:tblPr>
        <w:tblStyle w:val="Tabelraster"/>
        <w:tblW w:w="0" w:type="auto"/>
        <w:tblLook w:val="04A0" w:firstRow="1" w:lastRow="0" w:firstColumn="1" w:lastColumn="0" w:noHBand="0" w:noVBand="1"/>
      </w:tblPr>
      <w:tblGrid>
        <w:gridCol w:w="1696"/>
        <w:gridCol w:w="7364"/>
      </w:tblGrid>
      <w:tr w:rsidR="005255CA" w:rsidRPr="0026163B" w14:paraId="074FB26E" w14:textId="77777777" w:rsidTr="004440AC">
        <w:tc>
          <w:tcPr>
            <w:tcW w:w="9060" w:type="dxa"/>
            <w:gridSpan w:val="2"/>
          </w:tcPr>
          <w:p w14:paraId="39D04E11" w14:textId="77777777" w:rsidR="005255CA" w:rsidRPr="0026163B" w:rsidRDefault="005255CA" w:rsidP="004440AC">
            <w:pPr>
              <w:pStyle w:val="Geenafstand"/>
              <w:rPr>
                <w:b/>
                <w:bCs/>
                <w:sz w:val="16"/>
                <w:szCs w:val="16"/>
                <w:lang w:val="en-GB"/>
              </w:rPr>
            </w:pPr>
            <w:r w:rsidRPr="0026163B">
              <w:rPr>
                <w:b/>
                <w:bCs/>
                <w:sz w:val="16"/>
                <w:szCs w:val="16"/>
                <w:lang w:val="en-GB"/>
              </w:rPr>
              <w:t xml:space="preserve">Table </w:t>
            </w:r>
            <w:r>
              <w:rPr>
                <w:b/>
                <w:bCs/>
                <w:sz w:val="16"/>
                <w:szCs w:val="16"/>
                <w:lang w:val="en-GB"/>
              </w:rPr>
              <w:t>Interview guide</w:t>
            </w:r>
          </w:p>
        </w:tc>
      </w:tr>
      <w:tr w:rsidR="005255CA" w:rsidRPr="00DD4B4E" w14:paraId="46C2EDB9" w14:textId="77777777" w:rsidTr="004440AC">
        <w:tc>
          <w:tcPr>
            <w:tcW w:w="1696" w:type="dxa"/>
          </w:tcPr>
          <w:p w14:paraId="177CC7AE" w14:textId="77777777" w:rsidR="005255CA" w:rsidRPr="0026163B" w:rsidRDefault="005255CA" w:rsidP="004440AC">
            <w:pPr>
              <w:pStyle w:val="Geenafstand"/>
              <w:rPr>
                <w:sz w:val="16"/>
                <w:szCs w:val="16"/>
                <w:lang w:val="en-GB"/>
              </w:rPr>
            </w:pPr>
            <w:r w:rsidRPr="0026163B">
              <w:rPr>
                <w:sz w:val="16"/>
                <w:szCs w:val="16"/>
                <w:lang w:val="en-GB"/>
              </w:rPr>
              <w:t>Job description</w:t>
            </w:r>
          </w:p>
        </w:tc>
        <w:tc>
          <w:tcPr>
            <w:tcW w:w="7364" w:type="dxa"/>
          </w:tcPr>
          <w:p w14:paraId="29052E03" w14:textId="77777777" w:rsidR="005255CA" w:rsidRPr="0026163B" w:rsidRDefault="005255CA" w:rsidP="005255CA">
            <w:pPr>
              <w:pStyle w:val="Geenafstand"/>
              <w:numPr>
                <w:ilvl w:val="0"/>
                <w:numId w:val="5"/>
              </w:numPr>
              <w:ind w:left="183" w:hanging="183"/>
              <w:rPr>
                <w:sz w:val="16"/>
                <w:szCs w:val="16"/>
                <w:lang w:val="en-GB"/>
              </w:rPr>
            </w:pPr>
            <w:r w:rsidRPr="0026163B">
              <w:rPr>
                <w:sz w:val="16"/>
                <w:szCs w:val="16"/>
                <w:lang w:val="en-GB"/>
              </w:rPr>
              <w:t>Can you tell us something about your position?</w:t>
            </w:r>
          </w:p>
        </w:tc>
      </w:tr>
      <w:tr w:rsidR="005255CA" w:rsidRPr="0026163B" w14:paraId="69D4D29D" w14:textId="77777777" w:rsidTr="004440AC">
        <w:tc>
          <w:tcPr>
            <w:tcW w:w="1696" w:type="dxa"/>
          </w:tcPr>
          <w:p w14:paraId="3F26BABB" w14:textId="77777777" w:rsidR="005255CA" w:rsidRPr="0026163B" w:rsidRDefault="005255CA" w:rsidP="004440AC">
            <w:pPr>
              <w:pStyle w:val="Geenafstand"/>
              <w:rPr>
                <w:sz w:val="16"/>
                <w:szCs w:val="16"/>
                <w:lang w:val="en-GB"/>
              </w:rPr>
            </w:pPr>
            <w:r w:rsidRPr="0026163B">
              <w:rPr>
                <w:sz w:val="16"/>
                <w:szCs w:val="16"/>
                <w:lang w:val="en-GB"/>
              </w:rPr>
              <w:t>Integrated assessment processes</w:t>
            </w:r>
          </w:p>
        </w:tc>
        <w:tc>
          <w:tcPr>
            <w:tcW w:w="7364" w:type="dxa"/>
          </w:tcPr>
          <w:p w14:paraId="4BD680AF"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How does a spatial planning process work within the municipality? Is there a standard working method/procedure?</w:t>
            </w:r>
          </w:p>
          <w:p w14:paraId="7F1390DD"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How are other policy areas involved and policy documents included in the spatial planning process?</w:t>
            </w:r>
          </w:p>
          <w:p w14:paraId="2CA95F94"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Who is involved or should be involved in the development of a spatial plan?</w:t>
            </w:r>
          </w:p>
          <w:p w14:paraId="78C47CD1"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What do you understand by integrated assessment processes within spatial planning?</w:t>
            </w:r>
          </w:p>
          <w:p w14:paraId="24F545C7"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How does the municipality make an integrated assessment and decision?</w:t>
            </w:r>
          </w:p>
          <w:p w14:paraId="7082B3D7"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How do you experience the integrated consideration processes surrounding spatial plans within your municipality?</w:t>
            </w:r>
          </w:p>
          <w:p w14:paraId="613A230F"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Can you give an example of a project and what decision-making preceded it?</w:t>
            </w:r>
          </w:p>
          <w:p w14:paraId="0E5FDC48"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What, in your opinion, are the most important factors when making an integrated assessment?</w:t>
            </w:r>
          </w:p>
          <w:p w14:paraId="0E9263DE"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What changes would you like to see?</w:t>
            </w:r>
          </w:p>
          <w:p w14:paraId="210DE77C"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How are different interests between policy areas dealt with in a spatial planning process?</w:t>
            </w:r>
          </w:p>
          <w:p w14:paraId="2D763D7D"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What if these interests really conflict?</w:t>
            </w:r>
          </w:p>
          <w:p w14:paraId="2C21BC27"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How is this dealt with and what consideration is made?</w:t>
            </w:r>
          </w:p>
          <w:p w14:paraId="253BF28C"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What objective criteria are used to make a choice?</w:t>
            </w:r>
          </w:p>
          <w:p w14:paraId="07D49830" w14:textId="77777777" w:rsidR="005255CA" w:rsidRPr="0026163B" w:rsidRDefault="005255CA" w:rsidP="005255CA">
            <w:pPr>
              <w:pStyle w:val="Geenafstand"/>
              <w:numPr>
                <w:ilvl w:val="0"/>
                <w:numId w:val="1"/>
              </w:numPr>
              <w:ind w:left="179" w:hanging="179"/>
              <w:rPr>
                <w:sz w:val="16"/>
                <w:szCs w:val="16"/>
                <w:lang w:val="en-GB"/>
              </w:rPr>
            </w:pPr>
            <w:r w:rsidRPr="0026163B">
              <w:rPr>
                <w:sz w:val="16"/>
                <w:szCs w:val="16"/>
                <w:lang w:val="en-GB"/>
              </w:rPr>
              <w:t>Do you have the idea that one policy field has more priority than the other in integrated considerations in spatial planning? What factors do you think are responsible for this? What is your opinion about this? How would you like to see this differently?</w:t>
            </w:r>
          </w:p>
          <w:p w14:paraId="01DF2D2D" w14:textId="77777777" w:rsidR="005255CA" w:rsidRPr="0026163B" w:rsidRDefault="005255CA" w:rsidP="004440AC">
            <w:pPr>
              <w:pStyle w:val="Geenafstand"/>
              <w:rPr>
                <w:sz w:val="16"/>
                <w:szCs w:val="16"/>
                <w:lang w:val="en-GB"/>
              </w:rPr>
            </w:pPr>
          </w:p>
        </w:tc>
      </w:tr>
      <w:tr w:rsidR="005255CA" w:rsidRPr="00DD4B4E" w14:paraId="1F5BDBB5" w14:textId="77777777" w:rsidTr="004440AC">
        <w:tc>
          <w:tcPr>
            <w:tcW w:w="1696" w:type="dxa"/>
          </w:tcPr>
          <w:p w14:paraId="24A0C4E1" w14:textId="77777777" w:rsidR="005255CA" w:rsidRPr="0026163B" w:rsidRDefault="005255CA" w:rsidP="004440AC">
            <w:pPr>
              <w:pStyle w:val="Geenafstand"/>
              <w:rPr>
                <w:sz w:val="16"/>
                <w:szCs w:val="16"/>
                <w:lang w:val="en-GB"/>
              </w:rPr>
            </w:pPr>
            <w:r w:rsidRPr="0026163B">
              <w:rPr>
                <w:sz w:val="16"/>
                <w:szCs w:val="16"/>
                <w:lang w:val="en-GB"/>
              </w:rPr>
              <w:t>Collaboration social and physical domain</w:t>
            </w:r>
          </w:p>
        </w:tc>
        <w:tc>
          <w:tcPr>
            <w:tcW w:w="7364" w:type="dxa"/>
          </w:tcPr>
          <w:p w14:paraId="46ADAF2C"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What do you understand by the physical domain and what do you understand by the social domain?</w:t>
            </w:r>
          </w:p>
          <w:p w14:paraId="1026171C"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How is there collaboration between the social and physical domains within your municipality?</w:t>
            </w:r>
          </w:p>
          <w:p w14:paraId="205144C5"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What is your relationship like with people from other departments?</w:t>
            </w:r>
          </w:p>
          <w:p w14:paraId="68C80ADD"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Who do you have the most contact with? (people from the social and/or physical domain)</w:t>
            </w:r>
          </w:p>
          <w:p w14:paraId="5D559D32"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How do you experience the collaboration between the social and physical domains within your municipality?</w:t>
            </w:r>
          </w:p>
          <w:p w14:paraId="387C69FF"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Do you think the current level of collaboration is sufficient? If yes or no, what is the reason?</w:t>
            </w:r>
          </w:p>
          <w:p w14:paraId="17FB2585"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What issues hinder this collaboration?</w:t>
            </w:r>
          </w:p>
          <w:p w14:paraId="18DB168B" w14:textId="77777777" w:rsidR="005255CA" w:rsidRPr="0026163B"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What measures do you think could be taken to promote this collaboration?</w:t>
            </w:r>
          </w:p>
          <w:p w14:paraId="27FC80F4" w14:textId="250FDCE4" w:rsidR="005255CA" w:rsidRDefault="005255CA" w:rsidP="005255CA">
            <w:pPr>
              <w:pStyle w:val="Geenafstand"/>
              <w:numPr>
                <w:ilvl w:val="0"/>
                <w:numId w:val="2"/>
              </w:numPr>
              <w:tabs>
                <w:tab w:val="left" w:pos="1228"/>
              </w:tabs>
              <w:ind w:left="183" w:hanging="183"/>
              <w:rPr>
                <w:sz w:val="16"/>
                <w:szCs w:val="16"/>
                <w:lang w:val="en-GB"/>
              </w:rPr>
            </w:pPr>
            <w:r w:rsidRPr="0026163B">
              <w:rPr>
                <w:sz w:val="16"/>
                <w:szCs w:val="16"/>
                <w:lang w:val="en-GB"/>
              </w:rPr>
              <w:t>Various obstacles have already emerged from previous research. Would you like to put these in order of perceived obstacles in your own organization?</w:t>
            </w:r>
            <w:r w:rsidR="00DD4B4E">
              <w:rPr>
                <w:sz w:val="16"/>
                <w:szCs w:val="16"/>
                <w:lang w:val="en-GB"/>
              </w:rPr>
              <w:t xml:space="preserve"> </w:t>
            </w:r>
          </w:p>
          <w:p w14:paraId="6C99CB5A" w14:textId="14C46391" w:rsidR="00DD4B4E" w:rsidRPr="0026163B" w:rsidRDefault="00DD4B4E" w:rsidP="00DD4B4E">
            <w:pPr>
              <w:pStyle w:val="Geenafstand"/>
              <w:tabs>
                <w:tab w:val="left" w:pos="1228"/>
              </w:tabs>
              <w:ind w:left="183"/>
              <w:rPr>
                <w:sz w:val="16"/>
                <w:szCs w:val="16"/>
                <w:lang w:val="en-GB"/>
              </w:rPr>
            </w:pPr>
            <w:r>
              <w:rPr>
                <w:sz w:val="16"/>
                <w:szCs w:val="16"/>
                <w:lang w:val="en-GB"/>
              </w:rPr>
              <w:t xml:space="preserve">Obstacles: </w:t>
            </w:r>
            <w:r w:rsidRPr="00DD4B4E">
              <w:rPr>
                <w:sz w:val="16"/>
                <w:szCs w:val="16"/>
                <w:lang w:val="en-GB"/>
              </w:rPr>
              <w:t>Different problem definition</w:t>
            </w:r>
            <w:r>
              <w:rPr>
                <w:sz w:val="16"/>
                <w:szCs w:val="16"/>
                <w:lang w:val="en-GB"/>
              </w:rPr>
              <w:t xml:space="preserve">, </w:t>
            </w:r>
            <w:r w:rsidRPr="00DD4B4E">
              <w:rPr>
                <w:sz w:val="16"/>
                <w:szCs w:val="16"/>
                <w:lang w:val="en-GB"/>
              </w:rPr>
              <w:t>Conflicting interests</w:t>
            </w:r>
            <w:r>
              <w:rPr>
                <w:sz w:val="16"/>
                <w:szCs w:val="16"/>
                <w:lang w:val="en-GB"/>
              </w:rPr>
              <w:t xml:space="preserve">, </w:t>
            </w:r>
            <w:r w:rsidRPr="00DD4B4E">
              <w:rPr>
                <w:sz w:val="16"/>
                <w:szCs w:val="16"/>
                <w:lang w:val="en-GB"/>
              </w:rPr>
              <w:t>Difference in vision (short/long term)</w:t>
            </w:r>
            <w:r>
              <w:rPr>
                <w:sz w:val="16"/>
                <w:szCs w:val="16"/>
                <w:lang w:val="en-GB"/>
              </w:rPr>
              <w:t xml:space="preserve">, </w:t>
            </w:r>
            <w:r w:rsidRPr="00DD4B4E">
              <w:rPr>
                <w:sz w:val="16"/>
                <w:szCs w:val="16"/>
                <w:lang w:val="en-GB"/>
              </w:rPr>
              <w:t>Cultural and linguistic differences</w:t>
            </w:r>
            <w:r>
              <w:rPr>
                <w:sz w:val="16"/>
                <w:szCs w:val="16"/>
                <w:lang w:val="en-GB"/>
              </w:rPr>
              <w:t xml:space="preserve">, </w:t>
            </w:r>
            <w:r w:rsidRPr="00DD4B4E">
              <w:rPr>
                <w:sz w:val="16"/>
                <w:szCs w:val="16"/>
                <w:lang w:val="en-GB"/>
              </w:rPr>
              <w:t>Lack of mutual understanding</w:t>
            </w:r>
          </w:p>
          <w:p w14:paraId="1CEBDBCC" w14:textId="77777777" w:rsidR="005255CA" w:rsidRPr="0026163B" w:rsidRDefault="005255CA" w:rsidP="004440AC">
            <w:pPr>
              <w:pStyle w:val="Geenafstand"/>
              <w:tabs>
                <w:tab w:val="left" w:pos="1228"/>
              </w:tabs>
              <w:rPr>
                <w:sz w:val="16"/>
                <w:szCs w:val="16"/>
                <w:lang w:val="en-GB"/>
              </w:rPr>
            </w:pPr>
          </w:p>
        </w:tc>
      </w:tr>
      <w:tr w:rsidR="005255CA" w:rsidRPr="00DD4B4E" w14:paraId="4BB3F307" w14:textId="77777777" w:rsidTr="004440AC">
        <w:tc>
          <w:tcPr>
            <w:tcW w:w="1696" w:type="dxa"/>
          </w:tcPr>
          <w:p w14:paraId="220863E1" w14:textId="77777777" w:rsidR="005255CA" w:rsidRPr="0026163B" w:rsidRDefault="005255CA" w:rsidP="004440AC">
            <w:pPr>
              <w:pStyle w:val="Geenafstand"/>
              <w:rPr>
                <w:sz w:val="16"/>
                <w:szCs w:val="16"/>
                <w:lang w:val="en-GB"/>
              </w:rPr>
            </w:pPr>
            <w:r w:rsidRPr="0026163B">
              <w:rPr>
                <w:sz w:val="16"/>
                <w:szCs w:val="16"/>
                <w:lang w:val="en-GB"/>
              </w:rPr>
              <w:t>Health in spatial planning projects</w:t>
            </w:r>
          </w:p>
        </w:tc>
        <w:tc>
          <w:tcPr>
            <w:tcW w:w="7364" w:type="dxa"/>
          </w:tcPr>
          <w:p w14:paraId="36EC8043" w14:textId="77777777" w:rsidR="005255CA" w:rsidRPr="0026163B" w:rsidRDefault="005255CA" w:rsidP="005255CA">
            <w:pPr>
              <w:pStyle w:val="Geenafstand"/>
              <w:numPr>
                <w:ilvl w:val="0"/>
                <w:numId w:val="3"/>
              </w:numPr>
              <w:ind w:left="183" w:hanging="183"/>
              <w:rPr>
                <w:sz w:val="16"/>
                <w:szCs w:val="16"/>
                <w:lang w:val="en-GB"/>
              </w:rPr>
            </w:pPr>
            <w:r w:rsidRPr="0026163B">
              <w:rPr>
                <w:sz w:val="16"/>
                <w:szCs w:val="16"/>
                <w:lang w:val="en-GB"/>
              </w:rPr>
              <w:t>How is health taken into account in the spatial planning process within your municipality?</w:t>
            </w:r>
          </w:p>
          <w:p w14:paraId="2A0155CB" w14:textId="5CC91905" w:rsidR="005255CA" w:rsidRDefault="005255CA" w:rsidP="005255CA">
            <w:pPr>
              <w:pStyle w:val="Geenafstand"/>
              <w:numPr>
                <w:ilvl w:val="0"/>
                <w:numId w:val="3"/>
              </w:numPr>
              <w:ind w:left="183" w:hanging="183"/>
              <w:rPr>
                <w:sz w:val="16"/>
                <w:szCs w:val="16"/>
                <w:lang w:val="en-GB"/>
              </w:rPr>
            </w:pPr>
            <w:r w:rsidRPr="0026163B">
              <w:rPr>
                <w:sz w:val="16"/>
                <w:szCs w:val="16"/>
                <w:lang w:val="en-GB"/>
              </w:rPr>
              <w:t>This is an overview of various stages in which attention is paid to health in spatial plan development. Can you indicate which phase you think your municipality is in? (Overview of stages)</w:t>
            </w:r>
          </w:p>
          <w:p w14:paraId="29D1CA9B" w14:textId="7AAAE360" w:rsidR="00DD4B4E" w:rsidRPr="0026163B" w:rsidRDefault="00DD4B4E" w:rsidP="00DD4B4E">
            <w:pPr>
              <w:pStyle w:val="Geenafstand"/>
              <w:ind w:left="183"/>
              <w:rPr>
                <w:sz w:val="16"/>
                <w:szCs w:val="16"/>
                <w:lang w:val="en-GB"/>
              </w:rPr>
            </w:pPr>
            <w:r>
              <w:rPr>
                <w:sz w:val="16"/>
                <w:szCs w:val="16"/>
                <w:lang w:val="en-GB"/>
              </w:rPr>
              <w:t>F</w:t>
            </w:r>
            <w:r w:rsidRPr="00DD4B4E">
              <w:rPr>
                <w:sz w:val="16"/>
                <w:szCs w:val="16"/>
                <w:lang w:val="en-GB"/>
              </w:rPr>
              <w:t>ive stages: unrecognised, recognised, considered, implemented, integrated and institutionalised</w:t>
            </w:r>
          </w:p>
          <w:p w14:paraId="10452337" w14:textId="77777777" w:rsidR="005255CA" w:rsidRPr="0026163B" w:rsidRDefault="005255CA" w:rsidP="005255CA">
            <w:pPr>
              <w:pStyle w:val="Geenafstand"/>
              <w:numPr>
                <w:ilvl w:val="0"/>
                <w:numId w:val="3"/>
              </w:numPr>
              <w:ind w:left="183" w:hanging="183"/>
              <w:rPr>
                <w:sz w:val="16"/>
                <w:szCs w:val="16"/>
                <w:lang w:val="en-GB"/>
              </w:rPr>
            </w:pPr>
            <w:r w:rsidRPr="0026163B">
              <w:rPr>
                <w:sz w:val="16"/>
                <w:szCs w:val="16"/>
                <w:lang w:val="en-GB"/>
              </w:rPr>
              <w:t>What are the limiting factors in including health in spatial planning?</w:t>
            </w:r>
          </w:p>
          <w:p w14:paraId="4764BFFC" w14:textId="77777777" w:rsidR="005255CA" w:rsidRPr="0026163B" w:rsidRDefault="005255CA" w:rsidP="005255CA">
            <w:pPr>
              <w:pStyle w:val="Geenafstand"/>
              <w:numPr>
                <w:ilvl w:val="0"/>
                <w:numId w:val="3"/>
              </w:numPr>
              <w:ind w:left="183" w:hanging="183"/>
              <w:rPr>
                <w:sz w:val="16"/>
                <w:szCs w:val="16"/>
                <w:lang w:val="en-GB"/>
              </w:rPr>
            </w:pPr>
            <w:r w:rsidRPr="0026163B">
              <w:rPr>
                <w:sz w:val="16"/>
                <w:szCs w:val="16"/>
                <w:lang w:val="en-GB"/>
              </w:rPr>
              <w:t>What are factors that promote the inclusion of health in spatial planning?</w:t>
            </w:r>
          </w:p>
          <w:p w14:paraId="7F25F990" w14:textId="77777777" w:rsidR="005255CA" w:rsidRPr="0026163B" w:rsidRDefault="005255CA" w:rsidP="005255CA">
            <w:pPr>
              <w:pStyle w:val="Geenafstand"/>
              <w:numPr>
                <w:ilvl w:val="0"/>
                <w:numId w:val="3"/>
              </w:numPr>
              <w:ind w:left="183" w:hanging="183"/>
              <w:rPr>
                <w:sz w:val="16"/>
                <w:szCs w:val="16"/>
                <w:lang w:val="en-GB"/>
              </w:rPr>
            </w:pPr>
            <w:r w:rsidRPr="0026163B">
              <w:rPr>
                <w:sz w:val="16"/>
                <w:szCs w:val="16"/>
                <w:lang w:val="en-GB"/>
              </w:rPr>
              <w:t>What could your health or social domain policy advisor do to include health in spatial planning plans?</w:t>
            </w:r>
          </w:p>
          <w:p w14:paraId="6EE41367" w14:textId="77777777" w:rsidR="005255CA" w:rsidRPr="0026163B" w:rsidRDefault="005255CA" w:rsidP="005255CA">
            <w:pPr>
              <w:pStyle w:val="Geenafstand"/>
              <w:numPr>
                <w:ilvl w:val="0"/>
                <w:numId w:val="3"/>
              </w:numPr>
              <w:ind w:left="183" w:hanging="183"/>
              <w:rPr>
                <w:sz w:val="16"/>
                <w:szCs w:val="16"/>
                <w:lang w:val="en-GB"/>
              </w:rPr>
            </w:pPr>
            <w:r w:rsidRPr="0026163B">
              <w:rPr>
                <w:sz w:val="16"/>
                <w:szCs w:val="16"/>
                <w:lang w:val="en-GB"/>
              </w:rPr>
              <w:t>What could the physical domain do to include health more in spatial planning plans?</w:t>
            </w:r>
          </w:p>
          <w:p w14:paraId="3EC94DA1" w14:textId="77777777" w:rsidR="005255CA" w:rsidRPr="0026163B" w:rsidRDefault="005255CA" w:rsidP="004440AC">
            <w:pPr>
              <w:pStyle w:val="Geenafstand"/>
              <w:rPr>
                <w:sz w:val="16"/>
                <w:szCs w:val="16"/>
                <w:lang w:val="en-GB"/>
              </w:rPr>
            </w:pPr>
          </w:p>
        </w:tc>
      </w:tr>
      <w:tr w:rsidR="005255CA" w:rsidRPr="00DD4B4E" w14:paraId="227D7044" w14:textId="77777777" w:rsidTr="004440AC">
        <w:tc>
          <w:tcPr>
            <w:tcW w:w="1696" w:type="dxa"/>
          </w:tcPr>
          <w:p w14:paraId="517F2FB4" w14:textId="3D58FFFF" w:rsidR="005255CA" w:rsidRPr="0026163B" w:rsidRDefault="005255CA" w:rsidP="004440AC">
            <w:pPr>
              <w:pStyle w:val="Geenafstand"/>
              <w:rPr>
                <w:sz w:val="16"/>
                <w:szCs w:val="16"/>
                <w:lang w:val="en-GB"/>
              </w:rPr>
            </w:pPr>
            <w:r w:rsidRPr="0026163B">
              <w:rPr>
                <w:sz w:val="16"/>
                <w:szCs w:val="16"/>
                <w:lang w:val="en-GB"/>
              </w:rPr>
              <w:t>Environment and Planning Act</w:t>
            </w:r>
          </w:p>
        </w:tc>
        <w:tc>
          <w:tcPr>
            <w:tcW w:w="7364" w:type="dxa"/>
          </w:tcPr>
          <w:p w14:paraId="1755F644" w14:textId="77777777" w:rsidR="005255CA" w:rsidRPr="0026163B" w:rsidRDefault="005255CA" w:rsidP="005255CA">
            <w:pPr>
              <w:pStyle w:val="Geenafstand"/>
              <w:numPr>
                <w:ilvl w:val="0"/>
                <w:numId w:val="4"/>
              </w:numPr>
              <w:ind w:left="183" w:hanging="183"/>
              <w:rPr>
                <w:sz w:val="16"/>
                <w:szCs w:val="16"/>
                <w:lang w:val="en-GB"/>
              </w:rPr>
            </w:pPr>
            <w:r w:rsidRPr="0026163B">
              <w:rPr>
                <w:sz w:val="16"/>
                <w:szCs w:val="16"/>
                <w:lang w:val="en-GB"/>
              </w:rPr>
              <w:t>How does your municipality anticipate the introduction of this law?</w:t>
            </w:r>
          </w:p>
          <w:p w14:paraId="57D55B6E" w14:textId="77777777" w:rsidR="005255CA" w:rsidRPr="0026163B" w:rsidRDefault="005255CA" w:rsidP="005255CA">
            <w:pPr>
              <w:pStyle w:val="Geenafstand"/>
              <w:numPr>
                <w:ilvl w:val="0"/>
                <w:numId w:val="4"/>
              </w:numPr>
              <w:ind w:left="183" w:hanging="183"/>
              <w:rPr>
                <w:sz w:val="16"/>
                <w:szCs w:val="16"/>
                <w:lang w:val="en-GB"/>
              </w:rPr>
            </w:pPr>
            <w:r w:rsidRPr="0026163B">
              <w:rPr>
                <w:sz w:val="16"/>
                <w:szCs w:val="16"/>
                <w:lang w:val="en-GB"/>
              </w:rPr>
              <w:t>Have “pilot projects” already been set up that (partly) work as if the law had already been introduced?</w:t>
            </w:r>
          </w:p>
          <w:p w14:paraId="2F2164CD" w14:textId="77777777" w:rsidR="005255CA" w:rsidRPr="0026163B" w:rsidRDefault="005255CA" w:rsidP="005255CA">
            <w:pPr>
              <w:pStyle w:val="Geenafstand"/>
              <w:numPr>
                <w:ilvl w:val="0"/>
                <w:numId w:val="4"/>
              </w:numPr>
              <w:ind w:left="183" w:hanging="183"/>
              <w:rPr>
                <w:sz w:val="16"/>
                <w:szCs w:val="16"/>
                <w:lang w:val="en-GB"/>
              </w:rPr>
            </w:pPr>
            <w:r w:rsidRPr="0026163B">
              <w:rPr>
                <w:sz w:val="16"/>
                <w:szCs w:val="16"/>
                <w:lang w:val="en-GB"/>
              </w:rPr>
              <w:t>To what extent do you think the law will influence the policy of your municipality?</w:t>
            </w:r>
          </w:p>
          <w:p w14:paraId="2F24DE25" w14:textId="1218CEFA" w:rsidR="005255CA" w:rsidRPr="0026163B" w:rsidRDefault="005255CA" w:rsidP="005255CA">
            <w:pPr>
              <w:pStyle w:val="Geenafstand"/>
              <w:numPr>
                <w:ilvl w:val="0"/>
                <w:numId w:val="4"/>
              </w:numPr>
              <w:ind w:left="183" w:hanging="183"/>
              <w:rPr>
                <w:sz w:val="16"/>
                <w:szCs w:val="16"/>
                <w:lang w:val="en-GB"/>
              </w:rPr>
            </w:pPr>
            <w:r w:rsidRPr="0026163B">
              <w:rPr>
                <w:sz w:val="16"/>
                <w:szCs w:val="16"/>
                <w:lang w:val="en-GB"/>
              </w:rPr>
              <w:t>What expectations do you have of the introduction of the Environment</w:t>
            </w:r>
            <w:r w:rsidR="00DD4B4E">
              <w:rPr>
                <w:sz w:val="16"/>
                <w:szCs w:val="16"/>
                <w:lang w:val="en-GB"/>
              </w:rPr>
              <w:t xml:space="preserve"> and Planning </w:t>
            </w:r>
            <w:r w:rsidRPr="0026163B">
              <w:rPr>
                <w:sz w:val="16"/>
                <w:szCs w:val="16"/>
                <w:lang w:val="en-GB"/>
              </w:rPr>
              <w:t>Act?</w:t>
            </w:r>
          </w:p>
          <w:p w14:paraId="346B0AD5" w14:textId="77777777" w:rsidR="005255CA" w:rsidRPr="0026163B" w:rsidRDefault="005255CA" w:rsidP="005255CA">
            <w:pPr>
              <w:pStyle w:val="Geenafstand"/>
              <w:numPr>
                <w:ilvl w:val="0"/>
                <w:numId w:val="4"/>
              </w:numPr>
              <w:ind w:left="183" w:hanging="183"/>
              <w:rPr>
                <w:sz w:val="16"/>
                <w:szCs w:val="16"/>
                <w:lang w:val="en-GB"/>
              </w:rPr>
            </w:pPr>
            <w:r w:rsidRPr="0026163B">
              <w:rPr>
                <w:sz w:val="16"/>
                <w:szCs w:val="16"/>
                <w:lang w:val="en-GB"/>
              </w:rPr>
              <w:t>What are the most positive points?</w:t>
            </w:r>
          </w:p>
          <w:p w14:paraId="098B5B9C" w14:textId="77777777" w:rsidR="005255CA" w:rsidRPr="0026163B" w:rsidRDefault="005255CA" w:rsidP="005255CA">
            <w:pPr>
              <w:pStyle w:val="Geenafstand"/>
              <w:numPr>
                <w:ilvl w:val="0"/>
                <w:numId w:val="4"/>
              </w:numPr>
              <w:ind w:left="183" w:hanging="183"/>
              <w:rPr>
                <w:sz w:val="16"/>
                <w:szCs w:val="16"/>
                <w:lang w:val="en-GB"/>
              </w:rPr>
            </w:pPr>
            <w:r w:rsidRPr="0026163B">
              <w:rPr>
                <w:sz w:val="16"/>
                <w:szCs w:val="16"/>
                <w:lang w:val="en-GB"/>
              </w:rPr>
              <w:t>What do you have your doubts about?</w:t>
            </w:r>
          </w:p>
          <w:p w14:paraId="42461510" w14:textId="32677FF4" w:rsidR="005255CA" w:rsidRPr="0026163B" w:rsidRDefault="005255CA" w:rsidP="005255CA">
            <w:pPr>
              <w:pStyle w:val="Geenafstand"/>
              <w:numPr>
                <w:ilvl w:val="0"/>
                <w:numId w:val="4"/>
              </w:numPr>
              <w:ind w:left="183" w:hanging="183"/>
              <w:rPr>
                <w:sz w:val="16"/>
                <w:szCs w:val="16"/>
                <w:lang w:val="en-GB"/>
              </w:rPr>
            </w:pPr>
            <w:r w:rsidRPr="0026163B">
              <w:rPr>
                <w:sz w:val="16"/>
                <w:szCs w:val="16"/>
                <w:lang w:val="en-GB"/>
              </w:rPr>
              <w:t>How do you think that the introduction of the Environment</w:t>
            </w:r>
            <w:r w:rsidR="00DD4B4E">
              <w:rPr>
                <w:sz w:val="16"/>
                <w:szCs w:val="16"/>
                <w:lang w:val="en-GB"/>
              </w:rPr>
              <w:t xml:space="preserve"> and Planning</w:t>
            </w:r>
            <w:r w:rsidRPr="0026163B">
              <w:rPr>
                <w:sz w:val="16"/>
                <w:szCs w:val="16"/>
                <w:lang w:val="en-GB"/>
              </w:rPr>
              <w:t xml:space="preserve"> Act will create more room for health within spatial planning?</w:t>
            </w:r>
          </w:p>
          <w:p w14:paraId="15A2D2CB" w14:textId="77777777" w:rsidR="005255CA" w:rsidRPr="0026163B" w:rsidRDefault="005255CA" w:rsidP="00187741">
            <w:pPr>
              <w:pStyle w:val="Geenafstand"/>
              <w:ind w:left="183"/>
              <w:rPr>
                <w:sz w:val="16"/>
                <w:szCs w:val="16"/>
                <w:lang w:val="en-GB"/>
              </w:rPr>
            </w:pPr>
          </w:p>
        </w:tc>
      </w:tr>
      <w:tr w:rsidR="005255CA" w:rsidRPr="0026163B" w14:paraId="37CC2D55" w14:textId="77777777" w:rsidTr="004440AC">
        <w:tc>
          <w:tcPr>
            <w:tcW w:w="1696" w:type="dxa"/>
          </w:tcPr>
          <w:p w14:paraId="4148B539" w14:textId="77777777" w:rsidR="005255CA" w:rsidRPr="0026163B" w:rsidRDefault="005255CA" w:rsidP="004440AC">
            <w:pPr>
              <w:pStyle w:val="Geenafstand"/>
              <w:rPr>
                <w:sz w:val="16"/>
                <w:szCs w:val="16"/>
                <w:lang w:val="en-GB"/>
              </w:rPr>
            </w:pPr>
            <w:r w:rsidRPr="0026163B">
              <w:rPr>
                <w:sz w:val="16"/>
                <w:szCs w:val="16"/>
                <w:lang w:val="en-GB"/>
              </w:rPr>
              <w:t>General information</w:t>
            </w:r>
          </w:p>
        </w:tc>
        <w:tc>
          <w:tcPr>
            <w:tcW w:w="7364" w:type="dxa"/>
          </w:tcPr>
          <w:p w14:paraId="1D5D215A" w14:textId="77777777" w:rsidR="005255CA" w:rsidRPr="0026163B" w:rsidRDefault="005255CA" w:rsidP="005255CA">
            <w:pPr>
              <w:pStyle w:val="Geenafstand"/>
              <w:numPr>
                <w:ilvl w:val="0"/>
                <w:numId w:val="6"/>
              </w:numPr>
              <w:ind w:left="183" w:hanging="183"/>
              <w:rPr>
                <w:sz w:val="16"/>
                <w:szCs w:val="16"/>
                <w:lang w:val="en-GB"/>
              </w:rPr>
            </w:pPr>
            <w:r w:rsidRPr="0026163B">
              <w:rPr>
                <w:sz w:val="16"/>
                <w:szCs w:val="16"/>
                <w:lang w:val="en-GB"/>
              </w:rPr>
              <w:t>What education did you received?</w:t>
            </w:r>
          </w:p>
          <w:p w14:paraId="18D544C7" w14:textId="77777777" w:rsidR="005255CA" w:rsidRPr="0026163B" w:rsidRDefault="005255CA" w:rsidP="005255CA">
            <w:pPr>
              <w:pStyle w:val="Geenafstand"/>
              <w:numPr>
                <w:ilvl w:val="0"/>
                <w:numId w:val="6"/>
              </w:numPr>
              <w:ind w:left="183" w:hanging="183"/>
              <w:rPr>
                <w:sz w:val="16"/>
                <w:szCs w:val="16"/>
                <w:lang w:val="en-GB"/>
              </w:rPr>
            </w:pPr>
            <w:r w:rsidRPr="0026163B">
              <w:rPr>
                <w:sz w:val="16"/>
                <w:szCs w:val="16"/>
                <w:lang w:val="en-GB"/>
              </w:rPr>
              <w:t>What is the official title of your position within the municipality?</w:t>
            </w:r>
          </w:p>
          <w:p w14:paraId="48BC39EB" w14:textId="77777777" w:rsidR="005255CA" w:rsidRPr="0026163B" w:rsidRDefault="005255CA" w:rsidP="005255CA">
            <w:pPr>
              <w:pStyle w:val="Geenafstand"/>
              <w:numPr>
                <w:ilvl w:val="0"/>
                <w:numId w:val="6"/>
              </w:numPr>
              <w:ind w:left="183" w:hanging="183"/>
              <w:rPr>
                <w:sz w:val="16"/>
                <w:szCs w:val="16"/>
                <w:lang w:val="en-GB"/>
              </w:rPr>
            </w:pPr>
            <w:r w:rsidRPr="0026163B">
              <w:rPr>
                <w:sz w:val="16"/>
                <w:szCs w:val="16"/>
                <w:lang w:val="en-GB"/>
              </w:rPr>
              <w:t>How long have you held this position?</w:t>
            </w:r>
          </w:p>
          <w:p w14:paraId="7806CBFA" w14:textId="77777777" w:rsidR="005255CA" w:rsidRPr="0026163B" w:rsidRDefault="005255CA" w:rsidP="005255CA">
            <w:pPr>
              <w:pStyle w:val="Geenafstand"/>
              <w:numPr>
                <w:ilvl w:val="0"/>
                <w:numId w:val="6"/>
              </w:numPr>
              <w:ind w:left="183" w:hanging="183"/>
              <w:rPr>
                <w:sz w:val="16"/>
                <w:szCs w:val="16"/>
                <w:lang w:val="en-GB"/>
              </w:rPr>
            </w:pPr>
            <w:r w:rsidRPr="0026163B">
              <w:rPr>
                <w:sz w:val="16"/>
                <w:szCs w:val="16"/>
                <w:lang w:val="en-GB"/>
              </w:rPr>
              <w:t>Did you previously hold another position within the municipality? If yes, which one? Why the change in position?</w:t>
            </w:r>
          </w:p>
        </w:tc>
      </w:tr>
    </w:tbl>
    <w:p w14:paraId="6E24195A" w14:textId="77777777" w:rsidR="005255CA" w:rsidRDefault="005255CA"/>
    <w:sectPr w:rsidR="005255CA" w:rsidSect="001C27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C3C5B"/>
    <w:multiLevelType w:val="hybridMultilevel"/>
    <w:tmpl w:val="775C86D4"/>
    <w:lvl w:ilvl="0" w:tplc="A8962F4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8907B3A"/>
    <w:multiLevelType w:val="hybridMultilevel"/>
    <w:tmpl w:val="5D2CFB86"/>
    <w:lvl w:ilvl="0" w:tplc="A8962F4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DAB6A35"/>
    <w:multiLevelType w:val="hybridMultilevel"/>
    <w:tmpl w:val="3AFC33CC"/>
    <w:lvl w:ilvl="0" w:tplc="A8962F4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B80F65"/>
    <w:multiLevelType w:val="hybridMultilevel"/>
    <w:tmpl w:val="8B1052A0"/>
    <w:lvl w:ilvl="0" w:tplc="A8962F48">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E2D7AFC"/>
    <w:multiLevelType w:val="hybridMultilevel"/>
    <w:tmpl w:val="DB3C4FD8"/>
    <w:lvl w:ilvl="0" w:tplc="A8962F4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A752EA"/>
    <w:multiLevelType w:val="hybridMultilevel"/>
    <w:tmpl w:val="308CC63C"/>
    <w:lvl w:ilvl="0" w:tplc="A8962F4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87701153">
    <w:abstractNumId w:val="2"/>
  </w:num>
  <w:num w:numId="2" w16cid:durableId="906112499">
    <w:abstractNumId w:val="0"/>
  </w:num>
  <w:num w:numId="3" w16cid:durableId="1936942789">
    <w:abstractNumId w:val="1"/>
  </w:num>
  <w:num w:numId="4" w16cid:durableId="1666586144">
    <w:abstractNumId w:val="5"/>
  </w:num>
  <w:num w:numId="5" w16cid:durableId="251353964">
    <w:abstractNumId w:val="3"/>
  </w:num>
  <w:num w:numId="6" w16cid:durableId="1486004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5CA"/>
    <w:rsid w:val="00187741"/>
    <w:rsid w:val="001C2703"/>
    <w:rsid w:val="005255CA"/>
    <w:rsid w:val="006E1F8F"/>
    <w:rsid w:val="008A325E"/>
    <w:rsid w:val="00C42607"/>
    <w:rsid w:val="00DD4B4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6CA3"/>
  <w15:chartTrackingRefBased/>
  <w15:docId w15:val="{863A2870-D3ED-41B4-8B89-380EA7CED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255CA"/>
    <w:rPr>
      <w:kern w:val="2"/>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255C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5255CA"/>
    <w:pPr>
      <w:spacing w:after="0" w:line="240" w:lineRule="auto"/>
    </w:pPr>
    <w:rPr>
      <w:kern w:val="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599</Words>
  <Characters>3415</Characters>
  <Application>Microsoft Office Word</Application>
  <DocSecurity>0</DocSecurity>
  <Lines>28</Lines>
  <Paragraphs>8</Paragraphs>
  <ScaleCrop>false</ScaleCrop>
  <Company/>
  <LinksUpToDate>false</LinksUpToDate>
  <CharactersWithSpaces>4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rits, Kristine</dc:creator>
  <cp:keywords/>
  <dc:description/>
  <cp:lastModifiedBy>Mourits, Kristine</cp:lastModifiedBy>
  <cp:revision>3</cp:revision>
  <dcterms:created xsi:type="dcterms:W3CDTF">2024-02-11T08:47:00Z</dcterms:created>
  <dcterms:modified xsi:type="dcterms:W3CDTF">2024-05-04T13:22:00Z</dcterms:modified>
</cp:coreProperties>
</file>